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3C60" w:rsidRPr="00395C9C" w:rsidRDefault="00F13C60" w:rsidP="00F13C60">
      <w:pPr>
        <w:pStyle w:val="Heading2"/>
      </w:pPr>
      <w:r w:rsidRPr="00395C9C">
        <w:t xml:space="preserve">Supplementary Table 1: The table shows the quality of all WGS samples before and after filtration and filtering result using </w:t>
      </w:r>
      <w:proofErr w:type="spellStart"/>
      <w:r w:rsidRPr="00395C9C">
        <w:t>Fastp</w:t>
      </w:r>
      <w:proofErr w:type="spellEnd"/>
    </w:p>
    <w:tbl>
      <w:tblPr>
        <w:tblW w:w="14271" w:type="dxa"/>
        <w:tblLook w:val="04A0" w:firstRow="1" w:lastRow="0" w:firstColumn="1" w:lastColumn="0" w:noHBand="0" w:noVBand="1"/>
      </w:tblPr>
      <w:tblGrid>
        <w:gridCol w:w="465"/>
        <w:gridCol w:w="1044"/>
        <w:gridCol w:w="1154"/>
        <w:gridCol w:w="1154"/>
        <w:gridCol w:w="1154"/>
        <w:gridCol w:w="1154"/>
        <w:gridCol w:w="1154"/>
        <w:gridCol w:w="1154"/>
        <w:gridCol w:w="1154"/>
        <w:gridCol w:w="1154"/>
        <w:gridCol w:w="1154"/>
        <w:gridCol w:w="1154"/>
        <w:gridCol w:w="1341"/>
      </w:tblGrid>
      <w:tr w:rsidR="00F13C60" w:rsidRPr="00395C9C" w:rsidTr="006B6912">
        <w:trPr>
          <w:trHeight w:val="300"/>
        </w:trPr>
        <w:tc>
          <w:tcPr>
            <w:tcW w:w="44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526485">
              <w:rPr>
                <w:rFonts w:eastAsia="Times New Roman"/>
                <w:b/>
                <w:bCs/>
              </w:rPr>
              <w:t>General</w:t>
            </w:r>
          </w:p>
        </w:tc>
        <w:tc>
          <w:tcPr>
            <w:tcW w:w="10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Samples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A1702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A1703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A1704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A1705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A1706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A1707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A1708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A1709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A1710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A171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sequencing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paired end (301 cycles + 301 cycles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paired end (301 cycles + 301 cycles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paired end (301 cycles + 301 cycles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paired end (301 cycles + 301 cycles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paired end (301 cycles + 301 cycles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paired end (301 cycles + 301 cycles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paired end (301 cycles + 301 cycles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paired end (301 cycles + 301 cycles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paired end (301 cycles + 301 cycles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paired end (301 cycles + 301 cycles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mean length before filtering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86bp, 194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88bp, 197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93bp, 203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65bp, 172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66bp, 181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14bp, 227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05bp, 216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19bp, 234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08bp, 218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19bp, 227bp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mean length after filtering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78bp, 179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81bp, 181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84bp, 185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57bp, 158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56bp, 158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04bp, 206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95bp, 196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07bp, 209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00bp, 201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10bp, 210bp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duplication rate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.03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0.99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0.92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.09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.01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0.58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0.75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0.56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0.76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0.67%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Insert size peak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4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4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2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0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1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7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5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9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8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6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526485">
              <w:rPr>
                <w:rFonts w:eastAsia="Times New Roman"/>
                <w:b/>
                <w:bCs/>
              </w:rPr>
              <w:t>Before Filtering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total reads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.181376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.271186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.130086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.758354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.081460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.783560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.111140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.584514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.709736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.980074 M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total bases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606.496234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632.485961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621.250422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633.695887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536.366285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94.225070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45.199634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59.920554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578.696481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42.043857 M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Q20 bases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527.290984 M (86.940521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551.659234 M (87.220787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530.909060 M (85.458141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556.238697 M (87.776915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49.546502 M (83.813341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27.232139 M (83.006425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75.855572 M (84.424052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92.155310 M (81.172166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95.969779 M (85.704647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73.437833 M (84.479815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Q30 bases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63.707892 M (76.456846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86.452757 M (76.911234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60.583853 M (74.138196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93.596629 M (77.891720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86.811882 M (72.117113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77.584066 M (70.412586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22.792861 M (72.505195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44.637328 M (67.969813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29.646598 M (74.243859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19.355404 M (72.245185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GC content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2.53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2.87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2.46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2.01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3.09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2.59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1.21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1.29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2.03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1.38%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526485">
              <w:rPr>
                <w:rFonts w:eastAsia="Times New Roman"/>
                <w:b/>
                <w:bCs/>
              </w:rPr>
              <w:t>After Filtering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total reads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.034468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.129750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.952478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.607730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.920288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.634668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.960540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.384216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.562974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.848576 M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total bases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542.547922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568.519057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546.730741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570.293850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60.231621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35.916323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85.015654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88.621127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515.461131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89.373064 M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Q20 bases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94.977668 M (91.232064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519.607358 M (91.396647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92.572386 M (90.094145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524.605805 M (91.988684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15.305751 M (90.238422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96.529971 M (88.274951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44.276156 M (89.418742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52.959709 M (87.644211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63.133224 M (89.848331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44.894603 M (88.576903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Q30 bases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 xml:space="preserve">442.900394 M </w:t>
            </w:r>
            <w:r w:rsidRPr="00395C9C">
              <w:rPr>
                <w:rFonts w:eastAsia="Times New Roman"/>
                <w:sz w:val="20"/>
                <w:szCs w:val="20"/>
              </w:rPr>
              <w:lastRenderedPageBreak/>
              <w:t>(81.633414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lastRenderedPageBreak/>
              <w:t xml:space="preserve">465.823395 M </w:t>
            </w:r>
            <w:r w:rsidRPr="00395C9C">
              <w:rPr>
                <w:rFonts w:eastAsia="Times New Roman"/>
                <w:sz w:val="20"/>
                <w:szCs w:val="20"/>
              </w:rPr>
              <w:lastRenderedPageBreak/>
              <w:t>(81.936285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lastRenderedPageBreak/>
              <w:t xml:space="preserve">435.837650 M </w:t>
            </w:r>
            <w:r w:rsidRPr="00395C9C">
              <w:rPr>
                <w:rFonts w:eastAsia="Times New Roman"/>
                <w:sz w:val="20"/>
                <w:szCs w:val="20"/>
              </w:rPr>
              <w:lastRenderedPageBreak/>
              <w:t>(79.717056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lastRenderedPageBreak/>
              <w:t xml:space="preserve">473.266811 M </w:t>
            </w:r>
            <w:r w:rsidRPr="00395C9C">
              <w:rPr>
                <w:rFonts w:eastAsia="Times New Roman"/>
                <w:sz w:val="20"/>
                <w:szCs w:val="20"/>
              </w:rPr>
              <w:lastRenderedPageBreak/>
              <w:t>(82.986483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lastRenderedPageBreak/>
              <w:t xml:space="preserve">366.121274 M </w:t>
            </w:r>
            <w:r w:rsidRPr="00395C9C">
              <w:rPr>
                <w:rFonts w:eastAsia="Times New Roman"/>
                <w:sz w:val="20"/>
                <w:szCs w:val="20"/>
              </w:rPr>
              <w:lastRenderedPageBreak/>
              <w:t>(79.551525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lastRenderedPageBreak/>
              <w:t xml:space="preserve">257.713164 M </w:t>
            </w:r>
            <w:r w:rsidRPr="00395C9C">
              <w:rPr>
                <w:rFonts w:eastAsia="Times New Roman"/>
                <w:sz w:val="20"/>
                <w:szCs w:val="20"/>
              </w:rPr>
              <w:lastRenderedPageBreak/>
              <w:t>(76.719453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lastRenderedPageBreak/>
              <w:t xml:space="preserve">302.294274 M </w:t>
            </w:r>
            <w:r w:rsidRPr="00395C9C">
              <w:rPr>
                <w:rFonts w:eastAsia="Times New Roman"/>
                <w:sz w:val="20"/>
                <w:szCs w:val="20"/>
              </w:rPr>
              <w:lastRenderedPageBreak/>
              <w:t>(78.514801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lastRenderedPageBreak/>
              <w:t xml:space="preserve">219.032619 M </w:t>
            </w:r>
            <w:r w:rsidRPr="00395C9C">
              <w:rPr>
                <w:rFonts w:eastAsia="Times New Roman"/>
                <w:sz w:val="20"/>
                <w:szCs w:val="20"/>
              </w:rPr>
              <w:lastRenderedPageBreak/>
              <w:t>(75.889323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lastRenderedPageBreak/>
              <w:t xml:space="preserve">408.117708 M </w:t>
            </w:r>
            <w:r w:rsidRPr="00395C9C">
              <w:rPr>
                <w:rFonts w:eastAsia="Times New Roman"/>
                <w:sz w:val="20"/>
                <w:szCs w:val="20"/>
              </w:rPr>
              <w:lastRenderedPageBreak/>
              <w:t>(79.175263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lastRenderedPageBreak/>
              <w:t xml:space="preserve">300.414378 M </w:t>
            </w:r>
            <w:r w:rsidRPr="00395C9C">
              <w:rPr>
                <w:rFonts w:eastAsia="Times New Roman"/>
                <w:sz w:val="20"/>
                <w:szCs w:val="20"/>
              </w:rPr>
              <w:lastRenderedPageBreak/>
              <w:t>(77.153354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GC content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2.03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2.39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1.98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1.59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2.44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1.99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0.58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0.53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1.51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0.87%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526485">
              <w:rPr>
                <w:rFonts w:eastAsia="Times New Roman"/>
                <w:b/>
                <w:bCs/>
              </w:rPr>
              <w:t>Filtering Result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reads passed filters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.034468 M (95.382250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.129750 M (95.676308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.952478 M (94.325779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.607730 M (95.992288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.920288 M (94.769622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.634668 M (91.651977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.960540 M (92.866413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.384216 M (87.359026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.562974 M (94.583900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.848576 M (93.358935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reads with low quality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91.590000 K (2.878943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84.074000 K (2.570138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14.202000 K (3.648526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97.744000 K (2.600713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22.148000 K (3.963965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03.452000 K (5.800309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02.100000 K (4.836250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59.418000 K (10.061003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82.234000 K (3.034761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74.124000 K (3.743496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reads with too many N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55.262000 K (1.737047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57.328000 K (1.752514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63.354000 K (2.024034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52.812000 K (1.405190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8.992000 K (1.265374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5.410000 K (2.546032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8.434000 K (2.294211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0.856000 K (2.578456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64.486000 K (2.379789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57.288000 K (2.893225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13C60" w:rsidRPr="00395C9C" w:rsidTr="006B6912">
        <w:trPr>
          <w:trHeight w:val="315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reads too short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56 (0.001760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4 (0.001039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52 (0.001661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68 (0.001809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2 (0.001038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0 (0.001682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66 (0.003126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4 (0.001515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2 (0.001550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86 (0.004343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526485">
              <w:rPr>
                <w:rFonts w:eastAsia="Times New Roman"/>
                <w:b/>
                <w:bCs/>
              </w:rPr>
              <w:t>General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Sampl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A171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A181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A181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A181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A181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A181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A181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A181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A182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A182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sequencing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paired end (301 cycles + 301 cycles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paired end (301 cycles + 301 cycles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paired end (301 cycles + 301 cycles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paired end (301 cycles + 301 cycles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paired end (301 cycles + 301 cycles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paired end (301 cycles + 301 cycles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paired end (301 cycles + 301 cycles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paired end (301 cycles + 301 cycles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paired end (301 cycles + 301 cycles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paired end (301 cycles + 301 cycles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mean length before filtering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10bp, 219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89bp, 197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14bp, 228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84bp, 201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92bp, 209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99bp, 222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92bp, 205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88bp, 200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04bp, 218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58bp, 166bp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mean length after filtering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00bp, 201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81bp, 181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03bp, 205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72bp, 174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80bp, 182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85bp, 188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82bp, 183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79bp, 180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92bp, 194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48bp, 149bp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duplication rate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0.57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0.79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0.57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0.79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0.74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0.67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0.68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0.93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0.61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0.19%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Insert size peak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6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4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5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3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2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3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3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4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4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526485">
              <w:rPr>
                <w:rFonts w:eastAsia="Times New Roman"/>
                <w:b/>
                <w:bCs/>
              </w:rPr>
              <w:t>Before Filtering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total reads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.748892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.548992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.015896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.939436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.762776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.541634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.412218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.253588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.897124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09.042000 K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total bases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75.946958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92.374854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46.558233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567.177430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556.194838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536.510938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80.411364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38.528245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00.998473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50.306165 M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Q20 bases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 xml:space="preserve">316.521983 M </w:t>
            </w:r>
            <w:r w:rsidRPr="00395C9C">
              <w:rPr>
                <w:rFonts w:eastAsia="Times New Roman"/>
                <w:sz w:val="20"/>
                <w:szCs w:val="20"/>
              </w:rPr>
              <w:lastRenderedPageBreak/>
              <w:t>(84.193256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lastRenderedPageBreak/>
              <w:t xml:space="preserve">427.903151 M </w:t>
            </w:r>
            <w:r w:rsidRPr="00395C9C">
              <w:rPr>
                <w:rFonts w:eastAsia="Times New Roman"/>
                <w:sz w:val="20"/>
                <w:szCs w:val="20"/>
              </w:rPr>
              <w:lastRenderedPageBreak/>
              <w:t>(86.905972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lastRenderedPageBreak/>
              <w:t xml:space="preserve">366.026111 M </w:t>
            </w:r>
            <w:r w:rsidRPr="00395C9C">
              <w:rPr>
                <w:rFonts w:eastAsia="Times New Roman"/>
                <w:sz w:val="20"/>
                <w:szCs w:val="20"/>
              </w:rPr>
              <w:lastRenderedPageBreak/>
              <w:t>(81.966042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lastRenderedPageBreak/>
              <w:t xml:space="preserve">468.129430 M </w:t>
            </w:r>
            <w:r w:rsidRPr="00395C9C">
              <w:rPr>
                <w:rFonts w:eastAsia="Times New Roman"/>
                <w:sz w:val="20"/>
                <w:szCs w:val="20"/>
              </w:rPr>
              <w:lastRenderedPageBreak/>
              <w:t>(82.536682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lastRenderedPageBreak/>
              <w:t xml:space="preserve">455.419246 M </w:t>
            </w:r>
            <w:r w:rsidRPr="00395C9C">
              <w:rPr>
                <w:rFonts w:eastAsia="Times New Roman"/>
                <w:sz w:val="20"/>
                <w:szCs w:val="20"/>
              </w:rPr>
              <w:lastRenderedPageBreak/>
              <w:t>(81.881243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lastRenderedPageBreak/>
              <w:t xml:space="preserve">427.743071 M </w:t>
            </w:r>
            <w:r w:rsidRPr="00395C9C">
              <w:rPr>
                <w:rFonts w:eastAsia="Times New Roman"/>
                <w:sz w:val="20"/>
                <w:szCs w:val="20"/>
              </w:rPr>
              <w:lastRenderedPageBreak/>
              <w:t>(79.726813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lastRenderedPageBreak/>
              <w:t xml:space="preserve">402.133194 M </w:t>
            </w:r>
            <w:r w:rsidRPr="00395C9C">
              <w:rPr>
                <w:rFonts w:eastAsia="Times New Roman"/>
                <w:sz w:val="20"/>
                <w:szCs w:val="20"/>
              </w:rPr>
              <w:lastRenderedPageBreak/>
              <w:t>(83.706012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lastRenderedPageBreak/>
              <w:t xml:space="preserve">372.383473 M </w:t>
            </w:r>
            <w:r w:rsidRPr="00395C9C">
              <w:rPr>
                <w:rFonts w:eastAsia="Times New Roman"/>
                <w:sz w:val="20"/>
                <w:szCs w:val="20"/>
              </w:rPr>
              <w:lastRenderedPageBreak/>
              <w:t>(84.916645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lastRenderedPageBreak/>
              <w:t xml:space="preserve">328.108217 M </w:t>
            </w:r>
            <w:r w:rsidRPr="00395C9C">
              <w:rPr>
                <w:rFonts w:eastAsia="Times New Roman"/>
                <w:sz w:val="20"/>
                <w:szCs w:val="20"/>
              </w:rPr>
              <w:lastRenderedPageBreak/>
              <w:t>(81.822810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lastRenderedPageBreak/>
              <w:t xml:space="preserve">42.304226 M </w:t>
            </w:r>
            <w:r w:rsidRPr="00395C9C">
              <w:rPr>
                <w:rFonts w:eastAsia="Times New Roman"/>
                <w:sz w:val="20"/>
                <w:szCs w:val="20"/>
              </w:rPr>
              <w:lastRenderedPageBreak/>
              <w:t>(84.093522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Q30 bases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70.597538 M (71.977584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75.470361 M (76.257014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07.976507 M (68.966707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98.067855 M (70.184008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85.070510 M (69.233025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55.954835 M (66.346240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43.550509 M (71.511737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21.305145 M (73.268974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75.374692 M (68.672255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6.470837 M (72.497749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GC content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1.42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1.68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2.19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1.71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2.02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1.24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1.39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0.45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0.98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9.22%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526485">
              <w:rPr>
                <w:rFonts w:eastAsia="Times New Roman"/>
                <w:b/>
                <w:bCs/>
              </w:rPr>
              <w:t>After Filtering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total reads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.622732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.434098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.815672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.692958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.501640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.191432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.240596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.113146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.712156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85.042000 K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total bases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26.697781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42.205070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71.387602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68.113371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54.454763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09.768563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10.239555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80.353516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31.152641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2.452632 M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Q20 bases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90.036846 M (88.778334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02.448441 M (91.009459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25.769500 M (87.716848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19.271021 M (89.566128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03.996269 M (88.896916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61.304982 M (88.172938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66.893512 M (89.433968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42.964697 M (90.169982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91.415241 M (88.000277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8.373658 M (90.391705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Q30 bases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53.193700 M (77.500894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58.945242 M (81.171670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81.808236 M (75.879818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67.735113 M (78.556849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52.764998 M (77.623787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13.629524 M (76.538210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21.343155 M (78.330612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02.652133 M (79.571273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51.970571 M (76.088951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3.953994 M (79.980893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GC content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0.87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1.21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1.52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0.85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1.19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0.21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0.65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9.73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0.21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8.55%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526485">
              <w:rPr>
                <w:rFonts w:eastAsia="Times New Roman"/>
                <w:b/>
                <w:bCs/>
              </w:rPr>
              <w:t>Filtering Result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reads passed filters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.622732 M (92.786290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.434098 M (95.492571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.815672 M (90.067742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.692958 M (91.614786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.501640 M (90.548057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.191432 M (86.221384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.240596 M (92.885303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.113146 M (93.768071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.712156 M (90.250084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85.042000 K (92.234065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reads with low quality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80.376000 K (4.595824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67.770000 K (2.658698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47.248000 K (7.304345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03.426000 K (6.920579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14.050000 K (7.747642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07.392000 K (12.094267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26.838000 K (5.258148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00.670000 K (4.467099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42.054000 K (7.487861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9.348000 K (6.260638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reads with too many N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5.740000 K (2.615370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7.062000 K (1.846298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52.912000 K (2.624739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3.012000 K (1.463274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7.046000 K (1.702852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2.762000 K (1.682461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4.688000 K (1.852569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9.646000 K (1.759239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2.852000 K (2.258788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.646000 K (1.503356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13C60" w:rsidRPr="00395C9C" w:rsidTr="006B6912">
        <w:trPr>
          <w:trHeight w:val="315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reads too short: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4 (0.002516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62 (0.002432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64 (0.003175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0 (0.001361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0 (0.001448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8 (0.001889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96 (0.003980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26 (0.005591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62 (0.003268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6 (0.001941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0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  <w:p w:rsidR="00F13C60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526485">
              <w:rPr>
                <w:rFonts w:eastAsia="Times New Roman"/>
                <w:b/>
                <w:bCs/>
              </w:rPr>
              <w:t>General</w:t>
            </w:r>
          </w:p>
        </w:tc>
        <w:tc>
          <w:tcPr>
            <w:tcW w:w="10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Samples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A1822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A1823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A1824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A1825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A1826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A1827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A1828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A1829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A1830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A1831</w:t>
            </w:r>
          </w:p>
        </w:tc>
        <w:tc>
          <w:tcPr>
            <w:tcW w:w="133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395C9C">
              <w:rPr>
                <w:rFonts w:eastAsia="Times New Roman"/>
                <w:b/>
                <w:bCs/>
              </w:rPr>
              <w:t>A1832</w:t>
            </w: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sequencing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paired end (301 cycles + 301 cycles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paired end (301 cycles + 301 cycles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paired end (301 cycles + 301 cycles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paired end (301 cycles + 301 cycles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paired end (301 cycles + 301 cycles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paired end (301 cycles + 301 cycles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paired end (301 cycles + 301 cycles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paired end (301 cycles + 301 cycles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paired end (301 cycles + 301 cycles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paired end (301 cycles + 301 cycles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395C9C">
              <w:rPr>
                <w:rFonts w:eastAsia="Times New Roman"/>
              </w:rPr>
              <w:t>paired end (301 cycles + 301 cycles)</w:t>
            </w: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mean length before filtering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77bp, 189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06bp, 221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86bp, 200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16bp, 233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09bp, 224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11bp, 224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78bp, 188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13bp, 223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90bp, 202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38bp, 250bp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395C9C">
              <w:rPr>
                <w:rFonts w:eastAsia="Times New Roman"/>
              </w:rPr>
              <w:t>243bp, 255bp</w:t>
            </w: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mean length after filtering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64bp, 165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96bp, 198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76bp, 178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04bp, 206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96bp, 198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01bp, 203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70bp, 171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03bp, 204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80bp, 181b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28bp, 229bp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395C9C">
              <w:rPr>
                <w:rFonts w:eastAsia="Times New Roman"/>
              </w:rPr>
              <w:t>233bp, 235bp</w:t>
            </w: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duplication rate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0.13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0.60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0.65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0.45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0.53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0.77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0.97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0.25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0.72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0.42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395C9C">
              <w:rPr>
                <w:rFonts w:eastAsia="Times New Roman"/>
              </w:rPr>
              <w:t>0.43%</w:t>
            </w: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Insert size peak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6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2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6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5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8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2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4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3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03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395C9C">
              <w:rPr>
                <w:rFonts w:eastAsia="Times New Roman"/>
              </w:rPr>
              <w:t>222</w:t>
            </w: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526485">
              <w:rPr>
                <w:rFonts w:eastAsia="Times New Roman"/>
                <w:b/>
                <w:bCs/>
              </w:rPr>
              <w:t>Before Filtering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total reads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17.766000 K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.724918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.438440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.652812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.589710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.670542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.470192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612.526000 K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.154224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.767374 M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395C9C">
              <w:rPr>
                <w:rFonts w:eastAsia="Times New Roman"/>
              </w:rPr>
              <w:t>2.127834 M</w:t>
            </w: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total bases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58.384479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583.822636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71.835905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72.193683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45.048691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581.987055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53.402993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33.791063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23.194453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32.423229 M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395C9C">
              <w:rPr>
                <w:rFonts w:eastAsia="Times New Roman"/>
              </w:rPr>
              <w:t>531.098887 M</w:t>
            </w: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Q20 bases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7.541427 M (81.428194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85.763216 M (83.203902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96.779501 M (84.092689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02.107908 M (81.169542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74.894713 M (79.668383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83.210245 M (83.027662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90.862662 M (86.206458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11.398768 M (83.263236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57.895193 M (84.569916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49.932443 M (80.923600%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395C9C">
              <w:rPr>
                <w:rFonts w:eastAsia="Times New Roman"/>
              </w:rPr>
              <w:t>427.993383 M (80.586383%)</w:t>
            </w: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Q30 bases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0.048546 M (68.594508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14.476162 M (70.993507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41.929587 M (72.467903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53.769405 M (68.182083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26.137853 M (65.537954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10.069011 M (70.460160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42.150319 M (75.462739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94.871248 M (70.910004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09.291676 M (73.085002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90.199467 M (67.110055%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395C9C">
              <w:rPr>
                <w:rFonts w:eastAsia="Times New Roman"/>
              </w:rPr>
              <w:t>353.845868 M (66.625232%)</w:t>
            </w: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GC content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0.25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2.21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0.78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0.91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1.38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1.96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0.81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1.66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0.97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1.63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395C9C">
              <w:rPr>
                <w:rFonts w:eastAsia="Times New Roman"/>
              </w:rPr>
              <w:t>41.90%</w:t>
            </w: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526485">
              <w:rPr>
                <w:rFonts w:eastAsia="Times New Roman"/>
                <w:b/>
                <w:bCs/>
              </w:rPr>
              <w:t>After Filtering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total reads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83.170000 K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.502974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.259626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.444864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.445758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.472156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.343824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561.012000 K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.000130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.558986 M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395C9C">
              <w:rPr>
                <w:rFonts w:eastAsia="Times New Roman"/>
              </w:rPr>
              <w:t>1.865562 M</w:t>
            </w: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total bases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6.677412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95.097475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00.999246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97.301856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85.973333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500.643148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00.055638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14.254776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62.620354 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57.124186 M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395C9C">
              <w:rPr>
                <w:rFonts w:eastAsia="Times New Roman"/>
              </w:rPr>
              <w:t>438.139015 M</w:t>
            </w: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Q20 bases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1.414734 M (88.725429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40.354041 M (88.942898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60.756198 M (89.964308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61.561539 M (87.978441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45.725612 M (85.926058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41.492415 M (88.185051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64.340610 M (91.072485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01.055035 M (88.447099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26.537705 M (90.049469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07.979324 M (86.238719%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395C9C">
              <w:rPr>
                <w:rFonts w:eastAsia="Times New Roman"/>
              </w:rPr>
              <w:t>375.416742 M (85.684390%)</w:t>
            </w: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Q30 bases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6.131987 M (77.407863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85.306307 M (77.824333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18.782301 M (79.496983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27.291803 M (76.451525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07.709046 M (72.632313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83.117728 M (76.525112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25.113828 M (81.267153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88.049578 M (77.064243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88.954707 M (79.685187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62.526043 M (73.511135%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395C9C">
              <w:rPr>
                <w:rFonts w:eastAsia="Times New Roman"/>
              </w:rPr>
              <w:t>318.804196 M (72.763252%)</w:t>
            </w: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GC content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9.49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1.47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0.00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0.04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0.44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1.20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0.10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0.97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0.18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1.03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395C9C">
              <w:rPr>
                <w:rFonts w:eastAsia="Times New Roman"/>
              </w:rPr>
              <w:t>41.31%</w:t>
            </w: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526485">
              <w:rPr>
                <w:rFonts w:eastAsia="Times New Roman"/>
                <w:b/>
                <w:bCs/>
              </w:rPr>
              <w:lastRenderedPageBreak/>
              <w:t>Filtering Result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reads passed filters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83.170000 K (89.112743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.502974 M (91.855021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.259626 M (92.666869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.444864 M (87.418533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.445758 M (90.944764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.472156 M (92.571321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.343824 M (94.884284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561.012000 K (91.589908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.000130 M (92.846891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.558986 M (88.209174%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395C9C">
              <w:rPr>
                <w:rFonts w:eastAsia="Times New Roman"/>
              </w:rPr>
              <w:t>1.865562 M (87.674226%)</w:t>
            </w: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reads with low quality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8.972000 K (9.117401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64.028000 K (6.019557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35.684000 K (5.564377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69.210000 K (10.237704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03.364000 K (6.502066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32.526000 K (4.962513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86.610000 K (3.506205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5.526000 K (5.799917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12.894000 K (5.240588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47.330000 K (8.336096%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395C9C">
              <w:rPr>
                <w:rFonts w:eastAsia="Times New Roman"/>
              </w:rPr>
              <w:t>182.432000 K (8.573601%)</w:t>
            </w:r>
          </w:p>
        </w:tc>
      </w:tr>
      <w:tr w:rsidR="00F13C60" w:rsidRPr="00395C9C" w:rsidTr="006B6912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reads with too many N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5.614000 K (1.766709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57.878000 K (2.124027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3.022000 K (1.764325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8.658000 K (2.338923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0.472000 K (2.545873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65.772000 K (2.462871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9.540000 K (1.600685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5.974000 K (2.607889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41.130000 K (1.909272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61.030000 K (3.453146%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395C9C">
              <w:rPr>
                <w:rFonts w:eastAsia="Times New Roman"/>
              </w:rPr>
              <w:t>79.770000 K (3.748883%)</w:t>
            </w:r>
          </w:p>
        </w:tc>
      </w:tr>
      <w:tr w:rsidR="00F13C60" w:rsidRPr="00395C9C" w:rsidTr="006B6912">
        <w:trPr>
          <w:trHeight w:val="315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13C60" w:rsidRPr="00526485" w:rsidRDefault="00F13C60" w:rsidP="00B04589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95C9C">
              <w:rPr>
                <w:rFonts w:eastAsia="Times New Roman"/>
                <w:b/>
                <w:bCs/>
                <w:sz w:val="20"/>
                <w:szCs w:val="20"/>
              </w:rPr>
              <w:t>reads too short: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0 (0.003147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38 (0.001395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08 (0.004429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80 (0.004840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16 (0.007297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88 (0.003295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18 (0.008825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14 (0.002286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70 (0.003249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95C9C">
              <w:rPr>
                <w:rFonts w:eastAsia="Times New Roman"/>
                <w:sz w:val="20"/>
                <w:szCs w:val="20"/>
              </w:rPr>
              <w:t>28 (0.001584%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3C60" w:rsidRPr="00395C9C" w:rsidRDefault="00F13C60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395C9C">
              <w:rPr>
                <w:rFonts w:eastAsia="Times New Roman"/>
              </w:rPr>
              <w:t>70 (0.003290%)</w:t>
            </w:r>
          </w:p>
        </w:tc>
      </w:tr>
    </w:tbl>
    <w:p w:rsidR="006B4D32" w:rsidRDefault="006B4D32">
      <w:bookmarkStart w:id="0" w:name="_GoBack"/>
      <w:bookmarkEnd w:id="0"/>
    </w:p>
    <w:sectPr w:rsidR="006B4D32" w:rsidSect="00F13C6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C60"/>
    <w:rsid w:val="006B4D32"/>
    <w:rsid w:val="006B6912"/>
    <w:rsid w:val="007371F0"/>
    <w:rsid w:val="00F13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7904E"/>
  <w15:chartTrackingRefBased/>
  <w15:docId w15:val="{96EA1D51-78A8-4237-989F-C4B5F7DC3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3C60"/>
    <w:pPr>
      <w:spacing w:line="276" w:lineRule="auto"/>
      <w:jc w:val="lowKashida"/>
    </w:pPr>
    <w:rPr>
      <w:rFonts w:eastAsia="Calibri" w:cstheme="minorHAns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3C60"/>
    <w:pPr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13C60"/>
    <w:rPr>
      <w:rFonts w:eastAsia="Calibri" w:cstheme="minorHAnsi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1752</Words>
  <Characters>9988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na Jalal</dc:creator>
  <cp:keywords/>
  <dc:description/>
  <cp:lastModifiedBy>Aya Diab</cp:lastModifiedBy>
  <cp:revision>2</cp:revision>
  <dcterms:created xsi:type="dcterms:W3CDTF">2021-08-29T09:17:00Z</dcterms:created>
  <dcterms:modified xsi:type="dcterms:W3CDTF">2021-08-29T09:29:00Z</dcterms:modified>
</cp:coreProperties>
</file>